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A1562" w14:textId="77777777" w:rsidR="00855620" w:rsidRPr="00403C05" w:rsidRDefault="00855620" w:rsidP="00855620">
      <w:pPr>
        <w:widowControl w:val="0"/>
        <w:jc w:val="both"/>
        <w:rPr>
          <w:color w:val="000000" w:themeColor="text1"/>
        </w:rPr>
      </w:pPr>
      <w:r w:rsidRPr="00403C05">
        <w:rPr>
          <w:b/>
          <w:color w:val="000000" w:themeColor="text1"/>
        </w:rPr>
        <w:t xml:space="preserve">Figure S1. </w:t>
      </w:r>
      <w:r w:rsidRPr="00403C05">
        <w:rPr>
          <w:color w:val="000000" w:themeColor="text1"/>
        </w:rPr>
        <w:t>Comparison of VOG-based mgSs clusters generated from the observed and randomized data for all species.</w:t>
      </w:r>
    </w:p>
    <w:p w14:paraId="46133DB2" w14:textId="77777777" w:rsidR="00855620" w:rsidRPr="00403C05" w:rsidRDefault="00855620" w:rsidP="00855620">
      <w:pPr>
        <w:jc w:val="both"/>
        <w:rPr>
          <w:color w:val="000000" w:themeColor="text1"/>
        </w:rPr>
      </w:pPr>
    </w:p>
    <w:p w14:paraId="6B32C17C" w14:textId="77777777" w:rsidR="00855620" w:rsidRPr="00403C05" w:rsidRDefault="00855620" w:rsidP="00855620">
      <w:pPr>
        <w:widowControl w:val="0"/>
        <w:jc w:val="both"/>
        <w:rPr>
          <w:color w:val="000000" w:themeColor="text1"/>
        </w:rPr>
      </w:pPr>
      <w:r w:rsidRPr="00403C05">
        <w:rPr>
          <w:b/>
          <w:color w:val="000000" w:themeColor="text1"/>
        </w:rPr>
        <w:t xml:space="preserve">Figure S2. </w:t>
      </w:r>
      <w:r w:rsidRPr="00403C05">
        <w:rPr>
          <w:color w:val="000000" w:themeColor="text1"/>
        </w:rPr>
        <w:t xml:space="preserve">The average silhouette width for each minimum cluster size tested with </w:t>
      </w:r>
      <w:proofErr w:type="spellStart"/>
      <w:r w:rsidRPr="00403C05">
        <w:rPr>
          <w:color w:val="000000" w:themeColor="text1"/>
        </w:rPr>
        <w:t>DynamicTreeCut</w:t>
      </w:r>
      <w:proofErr w:type="spellEnd"/>
      <w:r w:rsidRPr="00403C05">
        <w:rPr>
          <w:color w:val="000000" w:themeColor="text1"/>
        </w:rPr>
        <w:t xml:space="preserve"> to define the optimal number of VISTA mgCSTs.</w:t>
      </w:r>
    </w:p>
    <w:p w14:paraId="15359A80" w14:textId="77777777" w:rsidR="00855620" w:rsidRPr="00403C05" w:rsidRDefault="00855620" w:rsidP="00855620">
      <w:pPr>
        <w:jc w:val="both"/>
        <w:rPr>
          <w:color w:val="000000" w:themeColor="text1"/>
        </w:rPr>
      </w:pPr>
    </w:p>
    <w:p w14:paraId="4474DBEB" w14:textId="77777777" w:rsidR="00855620" w:rsidRPr="00403C05" w:rsidRDefault="00855620" w:rsidP="00855620">
      <w:pPr>
        <w:pStyle w:val="Caption"/>
        <w:widowControl w:val="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403C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Figure S3. (A)</w:t>
      </w:r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ut-of-bag error rates for VOG-based mgSs clusters from each species. </w:t>
      </w:r>
      <w:r w:rsidRPr="00403C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(B)</w:t>
      </w:r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Confusion plot of observed and expected VISTA mgCSTs. </w:t>
      </w:r>
      <w:r w:rsidRPr="00403C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(C) </w:t>
      </w:r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chematic for running VISTA to assign VOG-based mgSs and VISTA mgCSTs.</w:t>
      </w:r>
    </w:p>
    <w:p w14:paraId="5225A1C8" w14:textId="77777777" w:rsidR="00855620" w:rsidRPr="00403C05" w:rsidRDefault="00855620" w:rsidP="00855620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403C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Figure S4. </w:t>
      </w:r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Comparison of VOG-mgCST and VALENCIA-based CST assignments.</w:t>
      </w:r>
    </w:p>
    <w:p w14:paraId="08BC6694" w14:textId="77777777" w:rsidR="00855620" w:rsidRPr="00403C05" w:rsidRDefault="00855620" w:rsidP="00855620">
      <w:pPr>
        <w:pStyle w:val="Caption"/>
        <w:widowControl w:val="0"/>
        <w:jc w:val="both"/>
        <w:rPr>
          <w:rFonts w:ascii="Times New Roman" w:hAnsi="Times New Roman" w:cs="Times New Roman"/>
          <w:sz w:val="22"/>
          <w:szCs w:val="22"/>
        </w:rPr>
      </w:pPr>
      <w:r w:rsidRPr="00403C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5</w:t>
      </w:r>
      <w:r w:rsidRPr="00403C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Log10-transformed total microbial gene expression across VISTA mgCSTs. Expression values represent the sum of TPM-normalized gene expression from all species within each sample and are grouped by mgCST.</w:t>
      </w:r>
    </w:p>
    <w:p w14:paraId="3EB7E4FA" w14:textId="77777777" w:rsidR="00855620" w:rsidRPr="00B16798" w:rsidRDefault="00855620" w:rsidP="00855620">
      <w:pPr>
        <w:pStyle w:val="Caption"/>
        <w:widowControl w:val="0"/>
        <w:jc w:val="both"/>
        <w:rPr>
          <w:rFonts w:ascii="Times New Roman" w:hAnsi="Times New Roman" w:cs="Times New Roman"/>
          <w:sz w:val="22"/>
          <w:szCs w:val="22"/>
        </w:rPr>
      </w:pPr>
      <w:r w:rsidRPr="00403C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Figure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6</w:t>
      </w:r>
      <w:r w:rsidRPr="00403C0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Log10-transformed concentrations (</w:t>
      </w:r>
      <w:proofErr w:type="spellStart"/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pg</w:t>
      </w:r>
      <w:proofErr w:type="spellEnd"/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/mL) of immune markers IL-1α, IL-1β, IP-10, and MIG in samples from </w:t>
      </w:r>
      <w:proofErr w:type="spellStart"/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BioProject</w:t>
      </w:r>
      <w:proofErr w:type="spellEnd"/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PRJNA797778, stratified by VISTA mgCST. ANOVA-derived p-values reflect comparisons between mgCST 18 and </w:t>
      </w:r>
      <w:r w:rsidRPr="00403C05">
        <w:rPr>
          <w:rFonts w:ascii="Times New Roman" w:hAnsi="Times New Roman" w:cs="Times New Roman"/>
          <w:color w:val="000000" w:themeColor="text1"/>
          <w:sz w:val="22"/>
          <w:szCs w:val="22"/>
        </w:rPr>
        <w:t>L. crispatus</w:t>
      </w:r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-dominated mgCSTs (1, 3, 5), as well as between mgCST 18 and </w:t>
      </w:r>
      <w:r w:rsidRPr="00403C05">
        <w:rPr>
          <w:rFonts w:ascii="Times New Roman" w:hAnsi="Times New Roman" w:cs="Times New Roman"/>
          <w:color w:val="000000" w:themeColor="text1"/>
          <w:sz w:val="22"/>
          <w:szCs w:val="22"/>
        </w:rPr>
        <w:t>Gardnerella</w:t>
      </w:r>
      <w:r w:rsidRPr="00403C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-dominated mgCSTs (20, 22), for each immune marker.</w:t>
      </w:r>
    </w:p>
    <w:p w14:paraId="2D9270B2" w14:textId="77777777" w:rsidR="00855620" w:rsidRDefault="00855620"/>
    <w:sectPr w:rsidR="00855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20"/>
    <w:rsid w:val="00001D08"/>
    <w:rsid w:val="000051A2"/>
    <w:rsid w:val="00024A9E"/>
    <w:rsid w:val="00037D88"/>
    <w:rsid w:val="000601D6"/>
    <w:rsid w:val="000613F6"/>
    <w:rsid w:val="000630EB"/>
    <w:rsid w:val="00065AAB"/>
    <w:rsid w:val="000665E6"/>
    <w:rsid w:val="00073B57"/>
    <w:rsid w:val="000819D5"/>
    <w:rsid w:val="000A495A"/>
    <w:rsid w:val="000B3E9C"/>
    <w:rsid w:val="000C51A3"/>
    <w:rsid w:val="000C521E"/>
    <w:rsid w:val="000D5B55"/>
    <w:rsid w:val="000E28AA"/>
    <w:rsid w:val="000E4A4B"/>
    <w:rsid w:val="001023D0"/>
    <w:rsid w:val="001049CE"/>
    <w:rsid w:val="00106155"/>
    <w:rsid w:val="00124340"/>
    <w:rsid w:val="001268F8"/>
    <w:rsid w:val="00134381"/>
    <w:rsid w:val="00142635"/>
    <w:rsid w:val="00146D38"/>
    <w:rsid w:val="0015151E"/>
    <w:rsid w:val="00153EA4"/>
    <w:rsid w:val="00154E0E"/>
    <w:rsid w:val="00173DB0"/>
    <w:rsid w:val="00173FAE"/>
    <w:rsid w:val="0017779E"/>
    <w:rsid w:val="0018282D"/>
    <w:rsid w:val="001A2DCE"/>
    <w:rsid w:val="001A2F42"/>
    <w:rsid w:val="001A5011"/>
    <w:rsid w:val="001C3924"/>
    <w:rsid w:val="001D166D"/>
    <w:rsid w:val="001D1EF0"/>
    <w:rsid w:val="001D22E2"/>
    <w:rsid w:val="001D45AE"/>
    <w:rsid w:val="001D46E1"/>
    <w:rsid w:val="001D46E6"/>
    <w:rsid w:val="001D4E86"/>
    <w:rsid w:val="001D5290"/>
    <w:rsid w:val="001D559E"/>
    <w:rsid w:val="001E2DA9"/>
    <w:rsid w:val="001F2E71"/>
    <w:rsid w:val="001F3B40"/>
    <w:rsid w:val="002109C4"/>
    <w:rsid w:val="00214206"/>
    <w:rsid w:val="00215D4C"/>
    <w:rsid w:val="00216E88"/>
    <w:rsid w:val="002174F8"/>
    <w:rsid w:val="002250BB"/>
    <w:rsid w:val="002408D6"/>
    <w:rsid w:val="00242CE5"/>
    <w:rsid w:val="00255F55"/>
    <w:rsid w:val="0026759F"/>
    <w:rsid w:val="00282450"/>
    <w:rsid w:val="00285B29"/>
    <w:rsid w:val="00291245"/>
    <w:rsid w:val="002A2265"/>
    <w:rsid w:val="002B3E7B"/>
    <w:rsid w:val="002C3D34"/>
    <w:rsid w:val="002C45FB"/>
    <w:rsid w:val="002C6046"/>
    <w:rsid w:val="002D1EFD"/>
    <w:rsid w:val="002E34FF"/>
    <w:rsid w:val="002E4127"/>
    <w:rsid w:val="002F2059"/>
    <w:rsid w:val="002F4EF0"/>
    <w:rsid w:val="00304B60"/>
    <w:rsid w:val="003131E9"/>
    <w:rsid w:val="003153BB"/>
    <w:rsid w:val="00315A24"/>
    <w:rsid w:val="003253AF"/>
    <w:rsid w:val="00332ED2"/>
    <w:rsid w:val="00337CFD"/>
    <w:rsid w:val="003455F3"/>
    <w:rsid w:val="00346394"/>
    <w:rsid w:val="003523D2"/>
    <w:rsid w:val="00362303"/>
    <w:rsid w:val="00366793"/>
    <w:rsid w:val="0037668B"/>
    <w:rsid w:val="00376C2E"/>
    <w:rsid w:val="00384F7F"/>
    <w:rsid w:val="003A1CCE"/>
    <w:rsid w:val="003A2B8D"/>
    <w:rsid w:val="003B0532"/>
    <w:rsid w:val="003B06EB"/>
    <w:rsid w:val="003C0969"/>
    <w:rsid w:val="003C2B38"/>
    <w:rsid w:val="003C3DD1"/>
    <w:rsid w:val="003C6136"/>
    <w:rsid w:val="003C7F77"/>
    <w:rsid w:val="003E11A5"/>
    <w:rsid w:val="003E21F9"/>
    <w:rsid w:val="003E7A52"/>
    <w:rsid w:val="003F1B18"/>
    <w:rsid w:val="003F2C05"/>
    <w:rsid w:val="00403D60"/>
    <w:rsid w:val="00423A1A"/>
    <w:rsid w:val="00434FA0"/>
    <w:rsid w:val="004407A6"/>
    <w:rsid w:val="00441C9A"/>
    <w:rsid w:val="00450B09"/>
    <w:rsid w:val="00453922"/>
    <w:rsid w:val="00460AB0"/>
    <w:rsid w:val="0046110D"/>
    <w:rsid w:val="0046221D"/>
    <w:rsid w:val="004669FE"/>
    <w:rsid w:val="00471DC7"/>
    <w:rsid w:val="00477B3B"/>
    <w:rsid w:val="00481F09"/>
    <w:rsid w:val="004929EF"/>
    <w:rsid w:val="00494046"/>
    <w:rsid w:val="00495F26"/>
    <w:rsid w:val="004A7E9A"/>
    <w:rsid w:val="004C7DAB"/>
    <w:rsid w:val="004D3277"/>
    <w:rsid w:val="004E4E99"/>
    <w:rsid w:val="004F632C"/>
    <w:rsid w:val="00503E83"/>
    <w:rsid w:val="005066EA"/>
    <w:rsid w:val="005078FC"/>
    <w:rsid w:val="00523772"/>
    <w:rsid w:val="00531DB7"/>
    <w:rsid w:val="00534463"/>
    <w:rsid w:val="00534824"/>
    <w:rsid w:val="0054221E"/>
    <w:rsid w:val="00543D8F"/>
    <w:rsid w:val="005545F1"/>
    <w:rsid w:val="0056605E"/>
    <w:rsid w:val="00586A34"/>
    <w:rsid w:val="00587149"/>
    <w:rsid w:val="005912F7"/>
    <w:rsid w:val="00597670"/>
    <w:rsid w:val="005A05E6"/>
    <w:rsid w:val="005A27F3"/>
    <w:rsid w:val="005B5592"/>
    <w:rsid w:val="005B7C36"/>
    <w:rsid w:val="005C1C46"/>
    <w:rsid w:val="005C39E8"/>
    <w:rsid w:val="005E4C87"/>
    <w:rsid w:val="005E61C5"/>
    <w:rsid w:val="00606668"/>
    <w:rsid w:val="00615602"/>
    <w:rsid w:val="0062007B"/>
    <w:rsid w:val="00623868"/>
    <w:rsid w:val="00630DE2"/>
    <w:rsid w:val="00631D0A"/>
    <w:rsid w:val="00632051"/>
    <w:rsid w:val="006341BD"/>
    <w:rsid w:val="006346DE"/>
    <w:rsid w:val="006370A9"/>
    <w:rsid w:val="00637283"/>
    <w:rsid w:val="00642CDF"/>
    <w:rsid w:val="00650995"/>
    <w:rsid w:val="00652A9D"/>
    <w:rsid w:val="00660B74"/>
    <w:rsid w:val="006838C6"/>
    <w:rsid w:val="00690FB3"/>
    <w:rsid w:val="00691FA2"/>
    <w:rsid w:val="006A5A75"/>
    <w:rsid w:val="006B6BDA"/>
    <w:rsid w:val="006C23A6"/>
    <w:rsid w:val="006C322D"/>
    <w:rsid w:val="006D0B5D"/>
    <w:rsid w:val="006E11AE"/>
    <w:rsid w:val="006F2335"/>
    <w:rsid w:val="007019C7"/>
    <w:rsid w:val="00705F73"/>
    <w:rsid w:val="0071151A"/>
    <w:rsid w:val="007158AA"/>
    <w:rsid w:val="00716FAE"/>
    <w:rsid w:val="00740B0A"/>
    <w:rsid w:val="0074170E"/>
    <w:rsid w:val="00741943"/>
    <w:rsid w:val="007432A5"/>
    <w:rsid w:val="007470AE"/>
    <w:rsid w:val="00755174"/>
    <w:rsid w:val="00774533"/>
    <w:rsid w:val="00774588"/>
    <w:rsid w:val="00781B2E"/>
    <w:rsid w:val="00786D94"/>
    <w:rsid w:val="00794831"/>
    <w:rsid w:val="007C01BD"/>
    <w:rsid w:val="007C2304"/>
    <w:rsid w:val="007D0F4A"/>
    <w:rsid w:val="007D279E"/>
    <w:rsid w:val="007D76A2"/>
    <w:rsid w:val="007D779F"/>
    <w:rsid w:val="007E0C84"/>
    <w:rsid w:val="007F613D"/>
    <w:rsid w:val="00801DD5"/>
    <w:rsid w:val="00803A40"/>
    <w:rsid w:val="00805879"/>
    <w:rsid w:val="00825D34"/>
    <w:rsid w:val="0082729B"/>
    <w:rsid w:val="00830263"/>
    <w:rsid w:val="00843402"/>
    <w:rsid w:val="00843ABD"/>
    <w:rsid w:val="00855620"/>
    <w:rsid w:val="00863E0A"/>
    <w:rsid w:val="008661D8"/>
    <w:rsid w:val="0086676D"/>
    <w:rsid w:val="00867EF4"/>
    <w:rsid w:val="008705F2"/>
    <w:rsid w:val="008761FF"/>
    <w:rsid w:val="00881F9B"/>
    <w:rsid w:val="0089033F"/>
    <w:rsid w:val="008936E8"/>
    <w:rsid w:val="008A0B86"/>
    <w:rsid w:val="008A1392"/>
    <w:rsid w:val="008A4681"/>
    <w:rsid w:val="008B3184"/>
    <w:rsid w:val="008B73A1"/>
    <w:rsid w:val="008C30C2"/>
    <w:rsid w:val="008E2D7F"/>
    <w:rsid w:val="008E4A7F"/>
    <w:rsid w:val="008F0EAA"/>
    <w:rsid w:val="00913B00"/>
    <w:rsid w:val="00916109"/>
    <w:rsid w:val="009206EB"/>
    <w:rsid w:val="00926375"/>
    <w:rsid w:val="00927563"/>
    <w:rsid w:val="00934E4E"/>
    <w:rsid w:val="00937FF1"/>
    <w:rsid w:val="0094035D"/>
    <w:rsid w:val="00941F46"/>
    <w:rsid w:val="00942CA8"/>
    <w:rsid w:val="0094600C"/>
    <w:rsid w:val="00960072"/>
    <w:rsid w:val="0096100E"/>
    <w:rsid w:val="00962521"/>
    <w:rsid w:val="00966E69"/>
    <w:rsid w:val="00967B07"/>
    <w:rsid w:val="0098187E"/>
    <w:rsid w:val="00983A17"/>
    <w:rsid w:val="00987FB8"/>
    <w:rsid w:val="00996D31"/>
    <w:rsid w:val="009A2E50"/>
    <w:rsid w:val="009A2F53"/>
    <w:rsid w:val="009B1F42"/>
    <w:rsid w:val="009B50F6"/>
    <w:rsid w:val="009B5212"/>
    <w:rsid w:val="009C10C3"/>
    <w:rsid w:val="009D0D2B"/>
    <w:rsid w:val="009F6E15"/>
    <w:rsid w:val="00A06303"/>
    <w:rsid w:val="00A07505"/>
    <w:rsid w:val="00A107FB"/>
    <w:rsid w:val="00A10AFD"/>
    <w:rsid w:val="00A134C0"/>
    <w:rsid w:val="00A1706B"/>
    <w:rsid w:val="00A178AC"/>
    <w:rsid w:val="00A20AE1"/>
    <w:rsid w:val="00A24EEB"/>
    <w:rsid w:val="00A366A6"/>
    <w:rsid w:val="00A40424"/>
    <w:rsid w:val="00A43867"/>
    <w:rsid w:val="00A471A7"/>
    <w:rsid w:val="00A65585"/>
    <w:rsid w:val="00A66B5B"/>
    <w:rsid w:val="00A82E14"/>
    <w:rsid w:val="00A85216"/>
    <w:rsid w:val="00A85A9D"/>
    <w:rsid w:val="00A909C7"/>
    <w:rsid w:val="00AA3226"/>
    <w:rsid w:val="00AB0FF0"/>
    <w:rsid w:val="00AB68F6"/>
    <w:rsid w:val="00AC4CAF"/>
    <w:rsid w:val="00AC7EED"/>
    <w:rsid w:val="00AE0F60"/>
    <w:rsid w:val="00AE43E1"/>
    <w:rsid w:val="00AE7138"/>
    <w:rsid w:val="00B0610B"/>
    <w:rsid w:val="00B1467A"/>
    <w:rsid w:val="00B20D58"/>
    <w:rsid w:val="00B25339"/>
    <w:rsid w:val="00B27B29"/>
    <w:rsid w:val="00B428F0"/>
    <w:rsid w:val="00B51545"/>
    <w:rsid w:val="00B56150"/>
    <w:rsid w:val="00B6567B"/>
    <w:rsid w:val="00B75D34"/>
    <w:rsid w:val="00B8372B"/>
    <w:rsid w:val="00B930D9"/>
    <w:rsid w:val="00BA0081"/>
    <w:rsid w:val="00BA4EB5"/>
    <w:rsid w:val="00BB2FFC"/>
    <w:rsid w:val="00BD02C0"/>
    <w:rsid w:val="00BF5E83"/>
    <w:rsid w:val="00C122CE"/>
    <w:rsid w:val="00C32879"/>
    <w:rsid w:val="00C3550C"/>
    <w:rsid w:val="00C41FA6"/>
    <w:rsid w:val="00C53351"/>
    <w:rsid w:val="00C575BD"/>
    <w:rsid w:val="00C74E92"/>
    <w:rsid w:val="00C7753E"/>
    <w:rsid w:val="00C859A2"/>
    <w:rsid w:val="00C94323"/>
    <w:rsid w:val="00C95623"/>
    <w:rsid w:val="00CA17DE"/>
    <w:rsid w:val="00CB2706"/>
    <w:rsid w:val="00CB5B99"/>
    <w:rsid w:val="00CC1E09"/>
    <w:rsid w:val="00CC2360"/>
    <w:rsid w:val="00CC4344"/>
    <w:rsid w:val="00CD0F44"/>
    <w:rsid w:val="00CE2ACE"/>
    <w:rsid w:val="00CE36EF"/>
    <w:rsid w:val="00CF7911"/>
    <w:rsid w:val="00D00494"/>
    <w:rsid w:val="00D004F4"/>
    <w:rsid w:val="00D011AB"/>
    <w:rsid w:val="00D10603"/>
    <w:rsid w:val="00D117B3"/>
    <w:rsid w:val="00D27C9A"/>
    <w:rsid w:val="00D31261"/>
    <w:rsid w:val="00D3150A"/>
    <w:rsid w:val="00D65B64"/>
    <w:rsid w:val="00D75ECD"/>
    <w:rsid w:val="00D84D41"/>
    <w:rsid w:val="00D90C2E"/>
    <w:rsid w:val="00D9566A"/>
    <w:rsid w:val="00D96AA8"/>
    <w:rsid w:val="00DA080C"/>
    <w:rsid w:val="00DA7660"/>
    <w:rsid w:val="00DB1B9A"/>
    <w:rsid w:val="00DC2981"/>
    <w:rsid w:val="00DC2F3B"/>
    <w:rsid w:val="00DC5B9E"/>
    <w:rsid w:val="00DD03FA"/>
    <w:rsid w:val="00DD7AAB"/>
    <w:rsid w:val="00DE4D14"/>
    <w:rsid w:val="00DE5532"/>
    <w:rsid w:val="00DF27FC"/>
    <w:rsid w:val="00DF5930"/>
    <w:rsid w:val="00DF687D"/>
    <w:rsid w:val="00E02A8A"/>
    <w:rsid w:val="00E12F0B"/>
    <w:rsid w:val="00E14047"/>
    <w:rsid w:val="00E21065"/>
    <w:rsid w:val="00E35D54"/>
    <w:rsid w:val="00E35DC5"/>
    <w:rsid w:val="00E37A54"/>
    <w:rsid w:val="00E5564C"/>
    <w:rsid w:val="00E61669"/>
    <w:rsid w:val="00E85A9D"/>
    <w:rsid w:val="00EB0BC6"/>
    <w:rsid w:val="00EB289F"/>
    <w:rsid w:val="00EB4ECB"/>
    <w:rsid w:val="00EC1AFB"/>
    <w:rsid w:val="00EC44F6"/>
    <w:rsid w:val="00ED09DF"/>
    <w:rsid w:val="00EF4E85"/>
    <w:rsid w:val="00F172CD"/>
    <w:rsid w:val="00F20A49"/>
    <w:rsid w:val="00F2344C"/>
    <w:rsid w:val="00F26756"/>
    <w:rsid w:val="00F30FCD"/>
    <w:rsid w:val="00F330CF"/>
    <w:rsid w:val="00F34F2B"/>
    <w:rsid w:val="00F37929"/>
    <w:rsid w:val="00F40179"/>
    <w:rsid w:val="00F40306"/>
    <w:rsid w:val="00F46DE7"/>
    <w:rsid w:val="00F64798"/>
    <w:rsid w:val="00F67DA3"/>
    <w:rsid w:val="00F729C1"/>
    <w:rsid w:val="00F75433"/>
    <w:rsid w:val="00F758C8"/>
    <w:rsid w:val="00F80FEC"/>
    <w:rsid w:val="00F8340A"/>
    <w:rsid w:val="00F85F4A"/>
    <w:rsid w:val="00F90D5D"/>
    <w:rsid w:val="00F93C9F"/>
    <w:rsid w:val="00F96529"/>
    <w:rsid w:val="00F97E7D"/>
    <w:rsid w:val="00F97FB7"/>
    <w:rsid w:val="00FB006E"/>
    <w:rsid w:val="00FB76F7"/>
    <w:rsid w:val="00FC23D8"/>
    <w:rsid w:val="00FD27A6"/>
    <w:rsid w:val="00FE401A"/>
    <w:rsid w:val="00FE4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E211D1"/>
  <w15:chartTrackingRefBased/>
  <w15:docId w15:val="{5B144995-20C8-6F4E-B306-475F9C6D1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6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6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6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6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6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6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6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62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62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62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62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62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62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62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620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62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6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6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6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6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620"/>
    <w:rPr>
      <w:b/>
      <w:bCs w:val="0"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55620"/>
    <w:pPr>
      <w:spacing w:after="200"/>
    </w:pPr>
    <w:rPr>
      <w:rFonts w:asciiTheme="minorHAnsi" w:hAnsiTheme="minorHAnsi" w:cstheme="minorBidi"/>
      <w:bCs w:val="0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manda</dc:creator>
  <cp:keywords/>
  <dc:description/>
  <cp:lastModifiedBy>Williams, Amanda</cp:lastModifiedBy>
  <cp:revision>2</cp:revision>
  <dcterms:created xsi:type="dcterms:W3CDTF">2025-12-03T14:10:00Z</dcterms:created>
  <dcterms:modified xsi:type="dcterms:W3CDTF">2025-12-03T14:22:00Z</dcterms:modified>
</cp:coreProperties>
</file>